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0BC84" w14:textId="77777777" w:rsidR="00102195" w:rsidRPr="0029685D" w:rsidRDefault="00102195" w:rsidP="00102195">
      <w:pPr>
        <w:spacing w:line="480" w:lineRule="auto"/>
        <w:jc w:val="both"/>
      </w:pPr>
      <w:r w:rsidRPr="0029685D">
        <w:rPr>
          <w:b/>
          <w:bCs/>
        </w:rPr>
        <w:t xml:space="preserve">Table S1: </w:t>
      </w:r>
      <w:r w:rsidRPr="0029685D">
        <w:t>Univariable (UVA) and multivariable (MVA) Fine and Gray model results for recurrence with SSIGN and recurrence score as covariates.</w:t>
      </w:r>
    </w:p>
    <w:tbl>
      <w:tblPr>
        <w:tblW w:w="10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1"/>
        <w:gridCol w:w="3024"/>
        <w:gridCol w:w="3060"/>
        <w:gridCol w:w="1620"/>
      </w:tblGrid>
      <w:tr w:rsidR="00102195" w:rsidRPr="0029685D" w14:paraId="5B70CFB1" w14:textId="77777777" w:rsidTr="00D13F26">
        <w:trPr>
          <w:trHeight w:val="300"/>
        </w:trPr>
        <w:tc>
          <w:tcPr>
            <w:tcW w:w="104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CF1B0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SSIGN Low Risk Subset</w:t>
            </w:r>
          </w:p>
        </w:tc>
      </w:tr>
      <w:tr w:rsidR="00102195" w:rsidRPr="0029685D" w14:paraId="2DCAE7D7" w14:textId="77777777" w:rsidTr="00D13F26">
        <w:trPr>
          <w:trHeight w:val="300"/>
        </w:trPr>
        <w:tc>
          <w:tcPr>
            <w:tcW w:w="2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CA2BA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Model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B82D9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Variabl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7B166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proofErr w:type="spellStart"/>
            <w:r w:rsidRPr="0029685D">
              <w:rPr>
                <w:color w:val="000000"/>
              </w:rPr>
              <w:t>Subdist</w:t>
            </w:r>
            <w:proofErr w:type="spellEnd"/>
            <w:r w:rsidRPr="0029685D">
              <w:rPr>
                <w:color w:val="000000"/>
              </w:rPr>
              <w:t>. Hazard Ratio (95% CI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D657B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p-value</w:t>
            </w:r>
          </w:p>
        </w:tc>
      </w:tr>
      <w:tr w:rsidR="00102195" w:rsidRPr="0029685D" w14:paraId="02DF21E2" w14:textId="77777777" w:rsidTr="00D13F26">
        <w:trPr>
          <w:trHeight w:val="300"/>
        </w:trPr>
        <w:tc>
          <w:tcPr>
            <w:tcW w:w="27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CF9DF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UVA</w:t>
            </w:r>
          </w:p>
          <w:p w14:paraId="447AC6E3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CDB5E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 xml:space="preserve">Recurrence Score </w:t>
            </w:r>
            <w:r>
              <w:rPr>
                <w:color w:val="000000"/>
              </w:rPr>
              <w:t>Int-</w:t>
            </w:r>
            <w:r w:rsidRPr="0029685D">
              <w:rPr>
                <w:color w:val="000000"/>
              </w:rPr>
              <w:t>High vs Low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86404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0.88 (0.19 - 4.0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1B024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0.87</w:t>
            </w:r>
          </w:p>
        </w:tc>
      </w:tr>
      <w:tr w:rsidR="00102195" w:rsidRPr="0029685D" w14:paraId="041886C8" w14:textId="77777777" w:rsidTr="00D13F26">
        <w:trPr>
          <w:trHeight w:val="300"/>
        </w:trPr>
        <w:tc>
          <w:tcPr>
            <w:tcW w:w="27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3958C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CE96B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Recurrence Score (per 25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351EA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1.20 (0.53 - 2.7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A3FA6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0.66</w:t>
            </w:r>
          </w:p>
        </w:tc>
      </w:tr>
      <w:tr w:rsidR="00102195" w:rsidRPr="0029685D" w14:paraId="3B98CDA2" w14:textId="77777777" w:rsidTr="00D13F26">
        <w:trPr>
          <w:trHeight w:val="300"/>
        </w:trPr>
        <w:tc>
          <w:tcPr>
            <w:tcW w:w="27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75CB8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CC790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SSIGN Scor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0B0D5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1.41 (0.43 - 4.6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CCD32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0.58</w:t>
            </w:r>
          </w:p>
        </w:tc>
      </w:tr>
      <w:tr w:rsidR="00102195" w:rsidRPr="0029685D" w14:paraId="59066C24" w14:textId="77777777" w:rsidTr="00D13F26">
        <w:trPr>
          <w:trHeight w:val="59"/>
        </w:trPr>
        <w:tc>
          <w:tcPr>
            <w:tcW w:w="27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58ADA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MVA: Recurrence Score + SSIGN Score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CC695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Recurrence Scor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AFF7F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1.05 (0.44 - 2.5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87BE9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0.91</w:t>
            </w:r>
          </w:p>
        </w:tc>
      </w:tr>
      <w:tr w:rsidR="00102195" w:rsidRPr="0029685D" w14:paraId="484651F8" w14:textId="77777777" w:rsidTr="00D13F26">
        <w:trPr>
          <w:trHeight w:val="70"/>
        </w:trPr>
        <w:tc>
          <w:tcPr>
            <w:tcW w:w="27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F7A64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73BF2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SSIGN Score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3A926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1.37 (0.38 - 5.03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D08C6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0.63</w:t>
            </w:r>
          </w:p>
        </w:tc>
      </w:tr>
      <w:tr w:rsidR="00102195" w:rsidRPr="0029685D" w14:paraId="031AB81E" w14:textId="77777777" w:rsidTr="00D13F26">
        <w:trPr>
          <w:trHeight w:val="300"/>
        </w:trPr>
        <w:tc>
          <w:tcPr>
            <w:tcW w:w="104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38038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SSIGN Intermediate Risk Subset</w:t>
            </w:r>
          </w:p>
        </w:tc>
      </w:tr>
      <w:tr w:rsidR="00102195" w:rsidRPr="0029685D" w14:paraId="69D61B44" w14:textId="77777777" w:rsidTr="00D13F26">
        <w:trPr>
          <w:trHeight w:val="300"/>
        </w:trPr>
        <w:tc>
          <w:tcPr>
            <w:tcW w:w="2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60D39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Model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611A2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Variabl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F6119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proofErr w:type="spellStart"/>
            <w:r w:rsidRPr="0029685D">
              <w:rPr>
                <w:color w:val="000000"/>
              </w:rPr>
              <w:t>Subdist</w:t>
            </w:r>
            <w:proofErr w:type="spellEnd"/>
            <w:r w:rsidRPr="0029685D">
              <w:rPr>
                <w:color w:val="000000"/>
              </w:rPr>
              <w:t>. Hazard Ratio (95% CI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CCFA1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p-value</w:t>
            </w:r>
          </w:p>
        </w:tc>
      </w:tr>
      <w:tr w:rsidR="00102195" w:rsidRPr="0029685D" w14:paraId="7149DA9B" w14:textId="77777777" w:rsidTr="00D13F26">
        <w:trPr>
          <w:trHeight w:val="300"/>
        </w:trPr>
        <w:tc>
          <w:tcPr>
            <w:tcW w:w="27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1005B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</w:p>
          <w:p w14:paraId="33D7782E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UVA</w:t>
            </w:r>
          </w:p>
          <w:p w14:paraId="6C2A3D5F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15C59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 xml:space="preserve">Recurrence Score </w:t>
            </w:r>
            <w:r>
              <w:rPr>
                <w:color w:val="000000"/>
              </w:rPr>
              <w:t>Int-</w:t>
            </w:r>
            <w:r w:rsidRPr="0029685D">
              <w:rPr>
                <w:color w:val="000000"/>
              </w:rPr>
              <w:t>High vs Low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09F78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2.22 (1.10 - 4.5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28FF8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0.03</w:t>
            </w:r>
          </w:p>
        </w:tc>
      </w:tr>
      <w:tr w:rsidR="00102195" w:rsidRPr="0029685D" w14:paraId="2EA60960" w14:textId="77777777" w:rsidTr="00D13F26">
        <w:trPr>
          <w:trHeight w:val="300"/>
        </w:trPr>
        <w:tc>
          <w:tcPr>
            <w:tcW w:w="27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47162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E86DA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Recurrence Score (per 25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859A0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2.99 (1.48 - 6.0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30F7D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0.002</w:t>
            </w:r>
          </w:p>
        </w:tc>
      </w:tr>
      <w:tr w:rsidR="00102195" w:rsidRPr="0029685D" w14:paraId="149E8401" w14:textId="77777777" w:rsidTr="00D13F26">
        <w:trPr>
          <w:trHeight w:val="300"/>
        </w:trPr>
        <w:tc>
          <w:tcPr>
            <w:tcW w:w="27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26EFC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87B7B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SSIGN Scor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617E4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1.47 (0.94 - 2.2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F697C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0.09</w:t>
            </w:r>
          </w:p>
        </w:tc>
      </w:tr>
      <w:tr w:rsidR="00102195" w:rsidRPr="0029685D" w14:paraId="1B602A12" w14:textId="77777777" w:rsidTr="00D13F26">
        <w:trPr>
          <w:trHeight w:val="300"/>
        </w:trPr>
        <w:tc>
          <w:tcPr>
            <w:tcW w:w="27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AD88E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MVA: Recurrence Score + SSIGN Score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2904A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Recurrence Scor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60C0B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2.82 (1.35 - 5.8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905CB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0.006</w:t>
            </w:r>
          </w:p>
        </w:tc>
      </w:tr>
      <w:tr w:rsidR="00102195" w:rsidRPr="0029685D" w14:paraId="4457D0EA" w14:textId="77777777" w:rsidTr="00D13F26">
        <w:trPr>
          <w:trHeight w:val="300"/>
        </w:trPr>
        <w:tc>
          <w:tcPr>
            <w:tcW w:w="27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AA89D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37218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SSIGN Score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CBB23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1.33 (0.83 - 2.14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4254E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0.23</w:t>
            </w:r>
          </w:p>
        </w:tc>
      </w:tr>
      <w:tr w:rsidR="00102195" w:rsidRPr="0029685D" w14:paraId="47CAB1DF" w14:textId="77777777" w:rsidTr="00D13F26">
        <w:trPr>
          <w:trHeight w:val="300"/>
        </w:trPr>
        <w:tc>
          <w:tcPr>
            <w:tcW w:w="10465" w:type="dxa"/>
            <w:gridSpan w:val="4"/>
            <w:shd w:val="clear" w:color="auto" w:fill="auto"/>
            <w:noWrap/>
            <w:vAlign w:val="center"/>
          </w:tcPr>
          <w:p w14:paraId="77F687F5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SSGIN High Risk Subset</w:t>
            </w:r>
          </w:p>
        </w:tc>
      </w:tr>
      <w:tr w:rsidR="00102195" w:rsidRPr="0029685D" w14:paraId="0F4569B6" w14:textId="77777777" w:rsidTr="00D13F26">
        <w:trPr>
          <w:trHeight w:val="300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46169932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Model</w:t>
            </w: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6BFFDD31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Variable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51D58C52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proofErr w:type="spellStart"/>
            <w:r w:rsidRPr="0029685D">
              <w:rPr>
                <w:color w:val="000000"/>
              </w:rPr>
              <w:t>Subdist</w:t>
            </w:r>
            <w:proofErr w:type="spellEnd"/>
            <w:r w:rsidRPr="0029685D">
              <w:rPr>
                <w:color w:val="000000"/>
              </w:rPr>
              <w:t>. Hazard Ratio (95% CI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87518CF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p-value</w:t>
            </w:r>
          </w:p>
        </w:tc>
      </w:tr>
      <w:tr w:rsidR="00102195" w:rsidRPr="0029685D" w14:paraId="52824CF3" w14:textId="77777777" w:rsidTr="00D13F26">
        <w:trPr>
          <w:trHeight w:val="278"/>
        </w:trPr>
        <w:tc>
          <w:tcPr>
            <w:tcW w:w="2761" w:type="dxa"/>
            <w:vMerge w:val="restart"/>
            <w:shd w:val="clear" w:color="auto" w:fill="auto"/>
            <w:noWrap/>
            <w:vAlign w:val="center"/>
            <w:hideMark/>
          </w:tcPr>
          <w:p w14:paraId="74F51A8B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UVA</w:t>
            </w:r>
          </w:p>
          <w:p w14:paraId="7A0845DF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</w:p>
          <w:p w14:paraId="2A6D7420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440CA9B2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 xml:space="preserve">Recurrence Score </w:t>
            </w:r>
            <w:r>
              <w:rPr>
                <w:color w:val="000000"/>
              </w:rPr>
              <w:t>Int-</w:t>
            </w:r>
            <w:r w:rsidRPr="0029685D">
              <w:rPr>
                <w:color w:val="000000"/>
              </w:rPr>
              <w:t>High vs Low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34D6E2BD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0.81 (0.40 - 1.66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2C534AB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0.57</w:t>
            </w:r>
          </w:p>
        </w:tc>
      </w:tr>
      <w:tr w:rsidR="00102195" w:rsidRPr="0029685D" w14:paraId="7A23F9A2" w14:textId="77777777" w:rsidTr="00D13F26">
        <w:trPr>
          <w:trHeight w:val="300"/>
        </w:trPr>
        <w:tc>
          <w:tcPr>
            <w:tcW w:w="2761" w:type="dxa"/>
            <w:vMerge/>
            <w:shd w:val="clear" w:color="auto" w:fill="auto"/>
            <w:noWrap/>
            <w:vAlign w:val="center"/>
            <w:hideMark/>
          </w:tcPr>
          <w:p w14:paraId="6BCEF565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7DA90BD7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Recurrence Score (per 25)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59382387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1.04 (0.64 - 1.72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9B7C596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0.86</w:t>
            </w:r>
          </w:p>
        </w:tc>
      </w:tr>
      <w:tr w:rsidR="00102195" w:rsidRPr="0029685D" w14:paraId="6954D48B" w14:textId="77777777" w:rsidTr="00D13F26">
        <w:trPr>
          <w:trHeight w:val="300"/>
        </w:trPr>
        <w:tc>
          <w:tcPr>
            <w:tcW w:w="2761" w:type="dxa"/>
            <w:vMerge/>
            <w:shd w:val="clear" w:color="auto" w:fill="auto"/>
            <w:noWrap/>
            <w:vAlign w:val="center"/>
            <w:hideMark/>
          </w:tcPr>
          <w:p w14:paraId="512CBC81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</w:p>
        </w:tc>
        <w:tc>
          <w:tcPr>
            <w:tcW w:w="30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8760F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SSIGN Score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E515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1.24 (0.93 - 1.6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222FC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0.14</w:t>
            </w:r>
          </w:p>
        </w:tc>
      </w:tr>
      <w:tr w:rsidR="00102195" w:rsidRPr="0029685D" w14:paraId="0D3F0809" w14:textId="77777777" w:rsidTr="00D13F26">
        <w:trPr>
          <w:trHeight w:val="300"/>
        </w:trPr>
        <w:tc>
          <w:tcPr>
            <w:tcW w:w="2761" w:type="dxa"/>
            <w:vMerge w:val="restart"/>
            <w:shd w:val="clear" w:color="auto" w:fill="auto"/>
            <w:noWrap/>
            <w:vAlign w:val="center"/>
            <w:hideMark/>
          </w:tcPr>
          <w:p w14:paraId="766ABEC5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MVA: Recurrence Score + SSIGN Score</w:t>
            </w:r>
          </w:p>
        </w:tc>
        <w:tc>
          <w:tcPr>
            <w:tcW w:w="302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258971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Recurrence Score</w:t>
            </w:r>
          </w:p>
        </w:tc>
        <w:tc>
          <w:tcPr>
            <w:tcW w:w="30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16BA3F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0.95 (0.56 - 1.61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F3E904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0.85</w:t>
            </w:r>
          </w:p>
        </w:tc>
      </w:tr>
      <w:tr w:rsidR="00102195" w:rsidRPr="0029685D" w14:paraId="25EAAF9D" w14:textId="77777777" w:rsidTr="00D13F26">
        <w:trPr>
          <w:trHeight w:val="300"/>
        </w:trPr>
        <w:tc>
          <w:tcPr>
            <w:tcW w:w="2761" w:type="dxa"/>
            <w:vMerge/>
            <w:shd w:val="clear" w:color="auto" w:fill="auto"/>
            <w:noWrap/>
            <w:vAlign w:val="bottom"/>
            <w:hideMark/>
          </w:tcPr>
          <w:p w14:paraId="462402FB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</w:p>
        </w:tc>
        <w:tc>
          <w:tcPr>
            <w:tcW w:w="30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933C7C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SSIGN Score</w:t>
            </w:r>
          </w:p>
        </w:tc>
        <w:tc>
          <w:tcPr>
            <w:tcW w:w="3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845111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1.25 (0.93 - 1.66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26C1EE" w14:textId="77777777" w:rsidR="00102195" w:rsidRPr="0029685D" w:rsidRDefault="00102195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0.13</w:t>
            </w:r>
          </w:p>
        </w:tc>
      </w:tr>
    </w:tbl>
    <w:p w14:paraId="375FE018" w14:textId="77777777" w:rsidR="00102195" w:rsidRPr="0029685D" w:rsidRDefault="00102195" w:rsidP="00102195">
      <w:pPr>
        <w:spacing w:line="480" w:lineRule="auto"/>
        <w:jc w:val="both"/>
      </w:pPr>
    </w:p>
    <w:p w14:paraId="1C8A7F1D" w14:textId="77777777" w:rsidR="005752E5" w:rsidRDefault="005752E5"/>
    <w:sectPr w:rsidR="005752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195"/>
    <w:rsid w:val="00102195"/>
    <w:rsid w:val="00575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8A37A1"/>
  <w15:chartTrackingRefBased/>
  <w15:docId w15:val="{C95797C8-0ABD-CA4A-A0B5-6758A0588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19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Neal A.</dc:creator>
  <cp:keywords/>
  <dc:description/>
  <cp:lastModifiedBy>Patel, Neal A.</cp:lastModifiedBy>
  <cp:revision>1</cp:revision>
  <dcterms:created xsi:type="dcterms:W3CDTF">2022-04-06T18:17:00Z</dcterms:created>
  <dcterms:modified xsi:type="dcterms:W3CDTF">2022-04-06T18:17:00Z</dcterms:modified>
</cp:coreProperties>
</file>